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5BDE4" w14:textId="77777777" w:rsidR="005D4A93" w:rsidRDefault="005D4A93" w:rsidP="005D4A93">
      <w:pPr>
        <w:rPr>
          <w:b/>
          <w:bCs/>
          <w:lang w:val="en-US"/>
        </w:rPr>
      </w:pPr>
      <w:bookmarkStart w:id="0" w:name="_GoBack"/>
      <w:bookmarkEnd w:id="0"/>
      <w:r w:rsidRPr="007F2EF5">
        <w:rPr>
          <w:b/>
          <w:bCs/>
          <w:lang w:val="en-US"/>
        </w:rPr>
        <w:t xml:space="preserve">Supplementary appendix </w:t>
      </w:r>
    </w:p>
    <w:p w14:paraId="6AE2B250" w14:textId="77777777" w:rsidR="005D4A93" w:rsidRPr="002945DA" w:rsidRDefault="005D4A93" w:rsidP="005D4A93">
      <w:pPr>
        <w:rPr>
          <w:b/>
          <w:bCs/>
          <w:lang w:val="en-US"/>
        </w:rPr>
      </w:pPr>
    </w:p>
    <w:tbl>
      <w:tblPr>
        <w:tblW w:w="10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080"/>
        <w:gridCol w:w="2080"/>
        <w:gridCol w:w="2080"/>
        <w:gridCol w:w="2240"/>
      </w:tblGrid>
      <w:tr w:rsidR="005D4A93" w:rsidRPr="00C76345" w14:paraId="3C6098A5" w14:textId="77777777" w:rsidTr="00927DAA">
        <w:trPr>
          <w:trHeight w:val="340"/>
          <w:jc w:val="center"/>
        </w:trPr>
        <w:tc>
          <w:tcPr>
            <w:tcW w:w="10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F8E3E" w14:textId="77777777" w:rsidR="005D4A93" w:rsidRPr="002945DA" w:rsidRDefault="005D4A93" w:rsidP="00927DAA">
            <w:pPr>
              <w:rPr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able S1. Descriptive echocardiographic analysis subjects by event</w:t>
            </w:r>
          </w:p>
        </w:tc>
      </w:tr>
      <w:tr w:rsidR="005D4A93" w:rsidRPr="00C76345" w14:paraId="3C8805D3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CCDA7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  <w:lang w:val="en-US"/>
              </w:rPr>
            </w:pPr>
            <w:r w:rsidRPr="007F2EF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A6619" w14:textId="77777777" w:rsidR="005D4A93" w:rsidRPr="007F2EF5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2EF5">
              <w:rPr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B8C2C" w14:textId="77777777" w:rsidR="005D4A93" w:rsidRPr="007F2EF5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2EF5">
              <w:rPr>
                <w:b/>
                <w:bCs/>
                <w:color w:val="000000"/>
                <w:sz w:val="20"/>
                <w:szCs w:val="20"/>
              </w:rPr>
              <w:t>TAV</w:t>
            </w: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D4B93" w14:textId="77777777" w:rsidR="005D4A93" w:rsidRPr="007F2EF5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2EF5">
              <w:rPr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7F2EF5">
              <w:rPr>
                <w:b/>
                <w:bCs/>
                <w:color w:val="000000"/>
                <w:sz w:val="20"/>
                <w:szCs w:val="20"/>
              </w:rPr>
              <w:t>proceeding</w:t>
            </w:r>
            <w:proofErr w:type="spellEnd"/>
            <w:r w:rsidRPr="007F2EF5">
              <w:rPr>
                <w:b/>
                <w:bCs/>
                <w:color w:val="000000"/>
                <w:sz w:val="20"/>
                <w:szCs w:val="20"/>
              </w:rPr>
              <w:t xml:space="preserve"> to TAV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92D34" w14:textId="77777777" w:rsidR="005D4A93" w:rsidRPr="007F2EF5" w:rsidRDefault="005D4A93" w:rsidP="00927DA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EF5">
              <w:rPr>
                <w:b/>
                <w:bCs/>
                <w:color w:val="000000"/>
                <w:sz w:val="20"/>
                <w:szCs w:val="20"/>
                <w:lang w:val="en-US"/>
              </w:rPr>
              <w:t>p (between death and TAV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7F2EF5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D4A93" w:rsidRPr="007F2EF5" w14:paraId="562AD030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432A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77FE4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21E2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1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B8D3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5690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D4A93" w:rsidRPr="007F2EF5" w14:paraId="5FDB1132" w14:textId="77777777" w:rsidTr="00927DAA">
        <w:trPr>
          <w:trHeight w:val="340"/>
          <w:jc w:val="center"/>
        </w:trPr>
        <w:tc>
          <w:tcPr>
            <w:tcW w:w="10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1A671" w14:textId="77777777" w:rsidR="005D4A93" w:rsidRPr="007F2EF5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2EF5">
              <w:rPr>
                <w:b/>
                <w:bCs/>
                <w:color w:val="000000"/>
                <w:sz w:val="20"/>
                <w:szCs w:val="20"/>
              </w:rPr>
              <w:t>Echocardiographic</w:t>
            </w:r>
            <w:proofErr w:type="spellEnd"/>
            <w:r w:rsidRPr="007F2E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2EF5">
              <w:rPr>
                <w:b/>
                <w:bCs/>
                <w:color w:val="000000"/>
                <w:sz w:val="20"/>
                <w:szCs w:val="20"/>
              </w:rPr>
              <w:t>parameters</w:t>
            </w:r>
            <w:proofErr w:type="spellEnd"/>
          </w:p>
        </w:tc>
      </w:tr>
      <w:tr w:rsidR="005D4A93" w:rsidRPr="007F2EF5" w14:paraId="1868C8FA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F845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LVEF ([IQR] médian)  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46A3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0.00 [43.00, 60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AFEB7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6.00 [44.00, 64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AAAAA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6.00 [49.00, 61.50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2231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875</w:t>
            </w:r>
          </w:p>
        </w:tc>
      </w:tr>
      <w:tr w:rsidR="005D4A93" w:rsidRPr="007F2EF5" w14:paraId="4FABC01D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2EB5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LVEDD ([IQR] médian) 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A941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1.00 [45.00, 59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FEE07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0.00 [45.00, 56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B5AC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49.00 [40.75, 53.25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78FFE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206</w:t>
            </w:r>
          </w:p>
        </w:tc>
      </w:tr>
      <w:tr w:rsidR="005D4A93" w:rsidRPr="007F2EF5" w14:paraId="02F5B44F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6054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LVTSD ([IQR] médian) 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47DF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3.00 [27.50, 44.5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0F6B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4.00 [28.00, 41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4EA9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5.00 [28.75, 40.25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7D010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722</w:t>
            </w:r>
          </w:p>
        </w:tc>
      </w:tr>
      <w:tr w:rsidR="005D4A93" w:rsidRPr="007F2EF5" w14:paraId="1C3D356E" w14:textId="77777777" w:rsidTr="00927DAA">
        <w:trPr>
          <w:trHeight w:val="9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2DA8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  <w:lang w:val="en-US"/>
              </w:rPr>
            </w:pPr>
            <w:r w:rsidRPr="007F2EF5">
              <w:rPr>
                <w:color w:val="000000"/>
                <w:sz w:val="20"/>
                <w:szCs w:val="20"/>
                <w:lang w:val="en-US"/>
              </w:rPr>
              <w:t>LV hypertrophy (indexed mass &gt; 95/115 g/m</w:t>
            </w:r>
            <w:r w:rsidRPr="007F2EF5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2EF5">
              <w:rPr>
                <w:color w:val="000000"/>
                <w:sz w:val="20"/>
                <w:szCs w:val="20"/>
                <w:lang w:val="en-US"/>
              </w:rPr>
              <w:t>)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6E7E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6 (76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B7ED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837 (77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E6DA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5 (88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16E3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A93" w:rsidRPr="007F2EF5" w14:paraId="606B93E2" w14:textId="77777777" w:rsidTr="00927DAA">
        <w:trPr>
          <w:trHeight w:val="66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77874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LA size (34 ml/m</w:t>
            </w:r>
            <w:r w:rsidRPr="007F2EF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7F2EF5">
              <w:rPr>
                <w:color w:val="000000"/>
                <w:sz w:val="20"/>
                <w:szCs w:val="20"/>
              </w:rPr>
              <w:t xml:space="preserve"> ou 20 cm</w:t>
            </w:r>
            <w:r w:rsidRPr="007F2EF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7F2EF5">
              <w:rPr>
                <w:color w:val="000000"/>
                <w:sz w:val="20"/>
                <w:szCs w:val="20"/>
              </w:rPr>
              <w:t xml:space="preserve">) (%) 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4DC8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79 (84.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CC72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935 (85.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2535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6 (84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4988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646</w:t>
            </w:r>
          </w:p>
        </w:tc>
      </w:tr>
      <w:tr w:rsidR="005D4A93" w:rsidRPr="007F2EF5" w14:paraId="1FF372C7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52B3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E/E’ &gt; 14 (%)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84004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2 (43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C9B2A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08 (39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97F90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F80F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D4A93" w:rsidRPr="007F2EF5" w14:paraId="0B683738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6F71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RVSF &lt; 35% (%)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2DD9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9 (30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AC8D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62 (14.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7865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8C3B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&lt;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5D4A93" w:rsidRPr="007F2EF5" w14:paraId="484FA71A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B119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2EF5">
              <w:rPr>
                <w:color w:val="000000"/>
                <w:sz w:val="20"/>
                <w:szCs w:val="20"/>
              </w:rPr>
              <w:t>Moderate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TR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FD609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 (6.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2BF8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6 (5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9A67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3BFBD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628</w:t>
            </w:r>
          </w:p>
        </w:tc>
      </w:tr>
      <w:tr w:rsidR="005D4A93" w:rsidRPr="007F2EF5" w14:paraId="60387C66" w14:textId="77777777" w:rsidTr="00927DAA">
        <w:trPr>
          <w:trHeight w:val="9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A6A6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  <w:lang w:val="en-US"/>
              </w:rPr>
            </w:pPr>
            <w:r w:rsidRPr="007F2EF5">
              <w:rPr>
                <w:color w:val="000000"/>
                <w:sz w:val="20"/>
                <w:szCs w:val="20"/>
                <w:lang w:val="en-US"/>
              </w:rPr>
              <w:t>Cardiac index (L/min/m</w:t>
            </w:r>
            <w:r w:rsidRPr="007F2EF5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2EF5">
              <w:rPr>
                <w:color w:val="000000"/>
                <w:sz w:val="20"/>
                <w:szCs w:val="20"/>
                <w:lang w:val="en-US"/>
              </w:rPr>
              <w:t xml:space="preserve">) ([median IQR])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203E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.70 [2.10, 3.5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DB8F9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.00 [2.50, 3.6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DF76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.90 [2.68, 4.30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A220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24</w:t>
            </w:r>
          </w:p>
        </w:tc>
      </w:tr>
      <w:tr w:rsidR="005D4A93" w:rsidRPr="007F2EF5" w14:paraId="7310CE04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939AE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PI (</w:t>
            </w:r>
            <w:proofErr w:type="spellStart"/>
            <w:r w:rsidRPr="007F2EF5">
              <w:rPr>
                <w:color w:val="000000"/>
                <w:sz w:val="20"/>
                <w:szCs w:val="20"/>
              </w:rPr>
              <w:t>median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[IQR]) 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6C63D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20 [0.17, 0.22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0001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20 [0.17, 0.23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FEB0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18 [0.16, 0.20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7B39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5D4A93" w:rsidRPr="007F2EF5" w14:paraId="6F03603D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C517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AVA (</w:t>
            </w:r>
            <w:proofErr w:type="spellStart"/>
            <w:r w:rsidRPr="007F2EF5">
              <w:rPr>
                <w:color w:val="000000"/>
                <w:sz w:val="20"/>
                <w:szCs w:val="20"/>
              </w:rPr>
              <w:t>median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[IQR])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DE5D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60 [0.45, 0.7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68DD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73 [0.60, 0.88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C682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.60 [0.54, 0.68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5052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&lt;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5D4A93" w:rsidRPr="007F2EF5" w14:paraId="44857D6C" w14:textId="77777777" w:rsidTr="00927DAA">
        <w:trPr>
          <w:trHeight w:val="86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FF17A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  <w:lang w:val="en-US"/>
              </w:rPr>
            </w:pPr>
            <w:r w:rsidRPr="007F2EF5">
              <w:rPr>
                <w:color w:val="000000"/>
                <w:sz w:val="20"/>
                <w:szCs w:val="20"/>
                <w:lang w:val="en-US"/>
              </w:rPr>
              <w:t xml:space="preserve">Mean gradient (median [IQR] </w:t>
            </w:r>
            <w:proofErr w:type="spellStart"/>
            <w:r w:rsidRPr="007F2EF5">
              <w:rPr>
                <w:color w:val="000000"/>
                <w:sz w:val="20"/>
                <w:szCs w:val="20"/>
                <w:lang w:val="en-US"/>
              </w:rPr>
              <w:t>médian</w:t>
            </w:r>
            <w:proofErr w:type="spellEnd"/>
            <w:r w:rsidRPr="007F2EF5">
              <w:rPr>
                <w:color w:val="000000"/>
                <w:sz w:val="20"/>
                <w:szCs w:val="20"/>
                <w:lang w:val="en-US"/>
              </w:rPr>
              <w:t xml:space="preserve">)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FD620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45.00 [33.00, 53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64664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45.00 [39.00, 55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7501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0.00 [43.50, 59.75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8111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89</w:t>
            </w:r>
          </w:p>
        </w:tc>
      </w:tr>
      <w:tr w:rsidR="005D4A93" w:rsidRPr="007F2EF5" w14:paraId="12B85690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963B0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SPAP &gt; 60 </w:t>
            </w:r>
            <w:proofErr w:type="spellStart"/>
            <w:r w:rsidRPr="007F2EF5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22D67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0 (31.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4B9C9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25 (13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8270A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E8E5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&lt;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5D4A93" w:rsidRPr="007F2EF5" w14:paraId="50FEFAA4" w14:textId="77777777" w:rsidTr="00927DAA">
        <w:trPr>
          <w:trHeight w:val="5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D7E7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 xml:space="preserve">LV </w:t>
            </w:r>
            <w:proofErr w:type="spellStart"/>
            <w:r w:rsidRPr="007F2EF5">
              <w:rPr>
                <w:color w:val="000000"/>
                <w:sz w:val="20"/>
                <w:szCs w:val="20"/>
              </w:rPr>
              <w:t>hypertrophy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(g) ([IQR] médian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8B4B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30.00 [102.00, 157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A313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28.00 [107.00, 156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DF4AD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28.50 [108.25, 148.50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06AD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895</w:t>
            </w:r>
          </w:p>
        </w:tc>
      </w:tr>
      <w:tr w:rsidR="005D4A93" w:rsidRPr="007F2EF5" w14:paraId="0A4B6183" w14:textId="77777777" w:rsidTr="00927DAA">
        <w:trPr>
          <w:trHeight w:val="86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24543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2EF5">
              <w:rPr>
                <w:color w:val="000000"/>
                <w:sz w:val="20"/>
                <w:szCs w:val="20"/>
              </w:rPr>
              <w:t>Indexed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2EF5">
              <w:rPr>
                <w:color w:val="000000"/>
                <w:sz w:val="20"/>
                <w:szCs w:val="20"/>
              </w:rPr>
              <w:t>Systolic</w:t>
            </w:r>
            <w:proofErr w:type="spellEnd"/>
            <w:r w:rsidRPr="007F2EF5">
              <w:rPr>
                <w:color w:val="000000"/>
                <w:sz w:val="20"/>
                <w:szCs w:val="20"/>
              </w:rPr>
              <w:t xml:space="preserve"> Ejection Volume ([IQR] médian)       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7F374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9.00 [29.33, 47.00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9A5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41.00 [33.00, 49.88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5808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7.70 [32.25, 44.25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FC0F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24</w:t>
            </w:r>
          </w:p>
        </w:tc>
      </w:tr>
      <w:tr w:rsidR="005D4A93" w:rsidRPr="007F2EF5" w14:paraId="53C0654C" w14:textId="77777777" w:rsidTr="00927DAA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89AD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MR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765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757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473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2C3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&lt;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F2EF5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5D4A93" w:rsidRPr="007F2EF5" w14:paraId="7B2B9255" w14:textId="77777777" w:rsidTr="00927DAA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EA8E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0A2D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72 (74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29DA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582 (54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714E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1 (57.9)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58065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</w:tr>
      <w:tr w:rsidR="005D4A93" w:rsidRPr="007F2EF5" w14:paraId="0A22D5B8" w14:textId="77777777" w:rsidTr="00927DAA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B97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19E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5 (25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F52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00 (28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EC00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C7CF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</w:tr>
      <w:tr w:rsidR="005D4A93" w:rsidRPr="007F2EF5" w14:paraId="4F618E92" w14:textId="77777777" w:rsidTr="00927DAA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99F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1D7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D5B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171 (16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CC1C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626F6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</w:tr>
      <w:tr w:rsidR="005D4A93" w:rsidRPr="007F2EF5" w14:paraId="2720D7E6" w14:textId="77777777" w:rsidTr="00927DAA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63C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F8D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6721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4AE9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B921B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</w:tr>
      <w:tr w:rsidR="005D4A93" w:rsidRPr="007F2EF5" w14:paraId="214D5E92" w14:textId="77777777" w:rsidTr="00927DAA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74DF9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724DE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E4992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90F3F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  <w:r w:rsidRPr="007F2EF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AE058" w14:textId="77777777" w:rsidR="005D4A93" w:rsidRPr="007F2EF5" w:rsidRDefault="005D4A93" w:rsidP="00927DAA">
            <w:pPr>
              <w:rPr>
                <w:color w:val="000000"/>
                <w:sz w:val="20"/>
                <w:szCs w:val="20"/>
              </w:rPr>
            </w:pPr>
          </w:p>
        </w:tc>
      </w:tr>
      <w:tr w:rsidR="005D4A93" w:rsidRPr="00C76345" w14:paraId="01E967CE" w14:textId="77777777" w:rsidTr="00927DAA">
        <w:trPr>
          <w:trHeight w:val="1200"/>
          <w:jc w:val="center"/>
        </w:trPr>
        <w:tc>
          <w:tcPr>
            <w:tcW w:w="103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CF45" w14:textId="77777777" w:rsidR="005D4A93" w:rsidRPr="007F2EF5" w:rsidRDefault="005D4A93" w:rsidP="00927DA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Data represented by medians with IQR (interquartile range) or percentages (%) with n the number of subjects ; AVA : Aortic Valve Surface, LA : Left Atrium, LV : Left Ventricle, LVEF : Left Ventricular Ejection Fraction, LVEDD : Left Ventricular End Diastolic Diameter, LVTSD : Left Ventricular </w:t>
            </w:r>
            <w:proofErr w:type="spellStart"/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>Telesystolic</w:t>
            </w:r>
            <w:proofErr w:type="spellEnd"/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Diameter, MR : Mitral Regurgitation, PI : Permeability Index, RVSF : Right Ventricular Shortening Fraction, SPAP : Systolic Pulmonary Arterial Pressure, TAVI : Transcatheter Aortic Valve Implantation, TAV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 :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ranscatheter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>ortique</w:t>
            </w:r>
            <w:proofErr w:type="spellEnd"/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V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alve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Replacement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, TR :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7F2EF5">
              <w:rPr>
                <w:i/>
                <w:iCs/>
                <w:color w:val="000000"/>
                <w:sz w:val="20"/>
                <w:szCs w:val="20"/>
                <w:lang w:val="en-US"/>
              </w:rPr>
              <w:t>ricuspid Regurgitation.</w:t>
            </w:r>
            <w:proofErr w:type="gramEnd"/>
          </w:p>
        </w:tc>
      </w:tr>
    </w:tbl>
    <w:p w14:paraId="7240063A" w14:textId="77777777" w:rsidR="005D4A93" w:rsidRPr="007F2EF5" w:rsidRDefault="005D4A93" w:rsidP="005D4A93">
      <w:pPr>
        <w:rPr>
          <w:lang w:val="en-US"/>
        </w:rPr>
      </w:pPr>
    </w:p>
    <w:p w14:paraId="1D3BC859" w14:textId="77777777" w:rsidR="005D4A93" w:rsidRPr="007F2EF5" w:rsidRDefault="005D4A93" w:rsidP="005D4A93">
      <w:pPr>
        <w:rPr>
          <w:b/>
          <w:bCs/>
          <w:lang w:val="en-US"/>
        </w:rPr>
      </w:pPr>
    </w:p>
    <w:tbl>
      <w:tblPr>
        <w:tblW w:w="7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6"/>
        <w:gridCol w:w="2126"/>
      </w:tblGrid>
      <w:tr w:rsidR="005D4A93" w:rsidRPr="00C76345" w14:paraId="4AB2665B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1D0AE" w14:textId="77777777" w:rsidR="005D4A93" w:rsidRPr="00552D0C" w:rsidRDefault="005D4A93" w:rsidP="00927DAA">
            <w:pPr>
              <w:rPr>
                <w:b/>
                <w:bCs/>
                <w:lang w:val="en-US"/>
              </w:rPr>
            </w:pPr>
            <w:r w:rsidRPr="007F2EF5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2</w:t>
            </w:r>
            <w:r w:rsidRPr="007F2EF5">
              <w:rPr>
                <w:b/>
                <w:bCs/>
                <w:lang w:val="en-US"/>
              </w:rPr>
              <w:t xml:space="preserve">. </w:t>
            </w:r>
            <w:r w:rsidRPr="00552D0C">
              <w:rPr>
                <w:b/>
                <w:bCs/>
                <w:lang w:val="en-US"/>
              </w:rPr>
              <w:t xml:space="preserve">Cause of death on waiting list </w:t>
            </w:r>
            <w:r w:rsidRPr="007F2EF5">
              <w:rPr>
                <w:b/>
                <w:bCs/>
                <w:lang w:val="en-US"/>
              </w:rPr>
              <w:t>(n=9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F6E97" w14:textId="77777777" w:rsidR="005D4A93" w:rsidRPr="00552D0C" w:rsidRDefault="005D4A93" w:rsidP="00927DAA">
            <w:pPr>
              <w:rPr>
                <w:color w:val="000000"/>
                <w:lang w:val="en-US"/>
              </w:rPr>
            </w:pPr>
          </w:p>
        </w:tc>
      </w:tr>
      <w:tr w:rsidR="005D4A93" w:rsidRPr="00552D0C" w14:paraId="27474319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802F" w14:textId="77777777" w:rsidR="005D4A93" w:rsidRPr="00552D0C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52D0C">
              <w:rPr>
                <w:b/>
                <w:bCs/>
                <w:color w:val="000000"/>
                <w:sz w:val="20"/>
                <w:szCs w:val="20"/>
              </w:rPr>
              <w:t xml:space="preserve">Cause of </w:t>
            </w: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5DB8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n (%)</w:t>
            </w:r>
          </w:p>
        </w:tc>
      </w:tr>
      <w:tr w:rsidR="005D4A93" w:rsidRPr="00552D0C" w14:paraId="7E1B144F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D518" w14:textId="77777777" w:rsidR="005D4A93" w:rsidRPr="00552D0C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552D0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F0B4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47 (48)</w:t>
            </w:r>
          </w:p>
        </w:tc>
      </w:tr>
      <w:tr w:rsidR="005D4A93" w:rsidRPr="00552D0C" w14:paraId="44D891CD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29E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52D0C">
              <w:rPr>
                <w:color w:val="000000"/>
                <w:sz w:val="20"/>
                <w:szCs w:val="20"/>
              </w:rPr>
              <w:t>Sudden</w:t>
            </w:r>
            <w:proofErr w:type="spellEnd"/>
            <w:r w:rsidRPr="00552D0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D0C">
              <w:rPr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F46C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10</w:t>
            </w:r>
          </w:p>
        </w:tc>
      </w:tr>
      <w:tr w:rsidR="005D4A93" w:rsidRPr="00552D0C" w14:paraId="4FC66B2A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2A6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  <w:lang w:val="en-US"/>
              </w:rPr>
            </w:pPr>
            <w:r w:rsidRPr="00552D0C">
              <w:rPr>
                <w:color w:val="000000"/>
                <w:sz w:val="20"/>
                <w:szCs w:val="20"/>
                <w:lang w:val="en-US"/>
              </w:rPr>
              <w:t>Heart Failure or cardiogenic sh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798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30</w:t>
            </w:r>
          </w:p>
        </w:tc>
      </w:tr>
      <w:tr w:rsidR="005D4A93" w:rsidRPr="00552D0C" w14:paraId="7EF926E0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5E6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1A7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A93" w:rsidRPr="00552D0C" w14:paraId="6F3861E7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CF5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Aortic dis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6F6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4</w:t>
            </w:r>
          </w:p>
        </w:tc>
      </w:tr>
      <w:tr w:rsidR="005D4A93" w:rsidRPr="00552D0C" w14:paraId="6E35DB2A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264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52D0C">
              <w:rPr>
                <w:color w:val="000000"/>
                <w:sz w:val="20"/>
                <w:szCs w:val="20"/>
              </w:rPr>
              <w:t>Tampona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0AF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A93" w:rsidRPr="00552D0C" w14:paraId="1BC50CD2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5C22F" w14:textId="77777777" w:rsidR="005D4A93" w:rsidRPr="00552D0C" w:rsidRDefault="005D4A93" w:rsidP="00927DAA">
            <w:pPr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552D0C">
              <w:rPr>
                <w:color w:val="000000"/>
                <w:sz w:val="20"/>
                <w:szCs w:val="20"/>
              </w:rPr>
              <w:t>lower</w:t>
            </w:r>
            <w:proofErr w:type="spellEnd"/>
            <w:r w:rsidRPr="00552D0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D0C">
              <w:rPr>
                <w:color w:val="000000"/>
                <w:sz w:val="20"/>
                <w:szCs w:val="20"/>
              </w:rPr>
              <w:t>limb</w:t>
            </w:r>
            <w:proofErr w:type="spellEnd"/>
            <w:r w:rsidRPr="00552D0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D0C">
              <w:rPr>
                <w:color w:val="000000"/>
                <w:sz w:val="20"/>
                <w:szCs w:val="20"/>
              </w:rPr>
              <w:t>ischem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5C83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A93" w:rsidRPr="00552D0C" w14:paraId="67CAD9DC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983F" w14:textId="77777777" w:rsidR="005D4A93" w:rsidRPr="00552D0C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52D0C">
              <w:rPr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552D0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9F6C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11 (11%)</w:t>
            </w:r>
          </w:p>
        </w:tc>
      </w:tr>
      <w:tr w:rsidR="005D4A93" w:rsidRPr="00552D0C" w14:paraId="4314B55B" w14:textId="77777777" w:rsidTr="00927DAA">
        <w:trPr>
          <w:trHeight w:val="355"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EC7" w14:textId="77777777" w:rsidR="005D4A93" w:rsidRPr="00552D0C" w:rsidRDefault="005D4A93" w:rsidP="00927DA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2D0C">
              <w:rPr>
                <w:b/>
                <w:bCs/>
                <w:color w:val="000000"/>
                <w:sz w:val="20"/>
                <w:szCs w:val="20"/>
              </w:rPr>
              <w:t>Unknown</w:t>
            </w:r>
            <w:proofErr w:type="spellEnd"/>
            <w:r w:rsidRPr="00552D0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AAC" w14:textId="77777777" w:rsidR="005D4A93" w:rsidRPr="00552D0C" w:rsidRDefault="005D4A93" w:rsidP="00927DAA">
            <w:pPr>
              <w:jc w:val="center"/>
              <w:rPr>
                <w:color w:val="000000"/>
                <w:sz w:val="20"/>
                <w:szCs w:val="20"/>
              </w:rPr>
            </w:pPr>
            <w:r w:rsidRPr="00552D0C">
              <w:rPr>
                <w:color w:val="000000"/>
                <w:sz w:val="20"/>
                <w:szCs w:val="20"/>
              </w:rPr>
              <w:t>40 (40%)</w:t>
            </w:r>
          </w:p>
        </w:tc>
      </w:tr>
    </w:tbl>
    <w:p w14:paraId="0C7E3B0E" w14:textId="77777777" w:rsidR="005D4A93" w:rsidRPr="007F2EF5" w:rsidRDefault="005D4A93" w:rsidP="005D4A93">
      <w:pPr>
        <w:rPr>
          <w:lang w:val="en-US"/>
        </w:rPr>
      </w:pPr>
    </w:p>
    <w:p w14:paraId="61AC3724" w14:textId="77777777" w:rsidR="005D4A93" w:rsidRPr="007D570F" w:rsidRDefault="005D4A93" w:rsidP="005D4A93">
      <w:pPr>
        <w:rPr>
          <w:rFonts w:ascii="Arial" w:hAnsi="Arial" w:cs="Arial"/>
          <w:b/>
          <w:bCs/>
          <w:color w:val="000000"/>
        </w:rPr>
      </w:pPr>
    </w:p>
    <w:p w14:paraId="26CC3C9E" w14:textId="77777777" w:rsidR="001542F7" w:rsidRDefault="001542F7"/>
    <w:sectPr w:rsidR="001542F7" w:rsidSect="005D4A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5335A"/>
    <w:multiLevelType w:val="hybridMultilevel"/>
    <w:tmpl w:val="A386F4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65DBE"/>
    <w:multiLevelType w:val="hybridMultilevel"/>
    <w:tmpl w:val="035A0706"/>
    <w:lvl w:ilvl="0" w:tplc="3B3CFD8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511E0C"/>
    <w:multiLevelType w:val="multilevel"/>
    <w:tmpl w:val="DC649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917585"/>
    <w:multiLevelType w:val="multilevel"/>
    <w:tmpl w:val="87EE4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93"/>
    <w:rsid w:val="000B2946"/>
    <w:rsid w:val="001542F7"/>
    <w:rsid w:val="002A7CEA"/>
    <w:rsid w:val="005D4A93"/>
    <w:rsid w:val="00643518"/>
    <w:rsid w:val="006663E9"/>
    <w:rsid w:val="00682FB7"/>
    <w:rsid w:val="00AD2839"/>
    <w:rsid w:val="00BF7310"/>
    <w:rsid w:val="00C63B02"/>
    <w:rsid w:val="00D11E3F"/>
    <w:rsid w:val="00E1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11B70"/>
  <w15:chartTrackingRefBased/>
  <w15:docId w15:val="{89BB38B8-2175-C347-880E-964D82F0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A9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D4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D4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D4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D4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D4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D4A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D4A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D4A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D4A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D4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D4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5D4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D4A9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D4A9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D4A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D4A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D4A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D4A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D4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4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D4A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D4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D4A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D4A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D4A93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5D4A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D4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D4A9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D4A9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D4A93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5D4A9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5D4A93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D4A9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D4A93"/>
    <w:rPr>
      <w:kern w:val="0"/>
      <w:sz w:val="22"/>
      <w:szCs w:val="22"/>
      <w14:ligatures w14:val="none"/>
    </w:rPr>
  </w:style>
  <w:style w:type="character" w:styleId="Lienhypertexte">
    <w:name w:val="Hyperlink"/>
    <w:basedOn w:val="Policepardfaut"/>
    <w:uiPriority w:val="99"/>
    <w:unhideWhenUsed/>
    <w:rsid w:val="005D4A93"/>
    <w:rPr>
      <w:color w:val="467886" w:themeColor="hyperlink"/>
      <w:u w:val="single"/>
    </w:rPr>
  </w:style>
  <w:style w:type="character" w:styleId="lev">
    <w:name w:val="Strong"/>
    <w:basedOn w:val="Policepardfaut"/>
    <w:uiPriority w:val="22"/>
    <w:qFormat/>
    <w:rsid w:val="005D4A93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4A9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A93"/>
    <w:rPr>
      <w:rFonts w:ascii="Segoe UI" w:hAnsi="Segoe UI" w:cs="Segoe UI"/>
      <w:kern w:val="0"/>
      <w:sz w:val="18"/>
      <w:szCs w:val="18"/>
      <w14:ligatures w14:val="none"/>
    </w:rPr>
  </w:style>
  <w:style w:type="paragraph" w:styleId="Corpsdetexte">
    <w:name w:val="Body Text"/>
    <w:basedOn w:val="Normal"/>
    <w:link w:val="CorpsdetexteCar"/>
    <w:semiHidden/>
    <w:rsid w:val="005D4A93"/>
    <w:pPr>
      <w:jc w:val="both"/>
    </w:pPr>
    <w:rPr>
      <w:rFonts w:ascii="Tahoma" w:hAnsi="Tahom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semiHidden/>
    <w:rsid w:val="005D4A93"/>
    <w:rPr>
      <w:rFonts w:ascii="Tahoma" w:eastAsia="Times New Roman" w:hAnsi="Tahoma" w:cs="Times New Roman"/>
      <w:kern w:val="0"/>
      <w:sz w:val="20"/>
      <w:szCs w:val="20"/>
      <w:lang w:eastAsia="fr-FR"/>
      <w14:ligatures w14:val="none"/>
    </w:rPr>
  </w:style>
  <w:style w:type="table" w:styleId="Grilledutableau">
    <w:name w:val="Table Grid"/>
    <w:basedOn w:val="TableauNormal"/>
    <w:uiPriority w:val="59"/>
    <w:rsid w:val="005D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D4A93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Bibliographie1">
    <w:name w:val="Bibliographie1"/>
    <w:basedOn w:val="Normal"/>
    <w:link w:val="BibliographyCar"/>
    <w:rsid w:val="005D4A93"/>
    <w:pPr>
      <w:tabs>
        <w:tab w:val="left" w:pos="380"/>
      </w:tabs>
      <w:spacing w:line="480" w:lineRule="auto"/>
      <w:ind w:left="384" w:hanging="384"/>
      <w:jc w:val="both"/>
    </w:pPr>
    <w:rPr>
      <w:rFonts w:asciiTheme="minorHAnsi" w:eastAsia="OTNEJMQuadraat" w:hAnsiTheme="minorHAnsi" w:cstheme="minorBidi"/>
      <w:b/>
      <w:bCs/>
      <w:sz w:val="22"/>
      <w:szCs w:val="22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5D4A93"/>
    <w:rPr>
      <w:rFonts w:eastAsia="OTNEJMQuadraat"/>
      <w:b/>
      <w:bCs/>
      <w:kern w:val="0"/>
      <w:sz w:val="22"/>
      <w:szCs w:val="22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D4A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D4A9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5D4A93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4A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4A93"/>
    <w:rPr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5D4A93"/>
    <w:rPr>
      <w:kern w:val="0"/>
      <w:sz w:val="22"/>
      <w:szCs w:val="22"/>
      <w14:ligatures w14:val="none"/>
    </w:rPr>
  </w:style>
  <w:style w:type="paragraph" w:customStyle="1" w:styleId="Bibliographie2">
    <w:name w:val="Bibliographie2"/>
    <w:basedOn w:val="Normal"/>
    <w:link w:val="BibliographyCar1"/>
    <w:rsid w:val="005D4A93"/>
    <w:pPr>
      <w:tabs>
        <w:tab w:val="left" w:pos="380"/>
      </w:tabs>
      <w:spacing w:after="240"/>
      <w:ind w:left="384" w:hanging="384"/>
      <w:jc w:val="both"/>
    </w:pPr>
    <w:rPr>
      <w:rFonts w:ascii="Arial" w:eastAsia="OTNEJMQuadraat" w:hAnsi="Arial" w:cs="Arial"/>
      <w:b/>
      <w:bCs/>
      <w:lang w:val="en-US" w:eastAsia="en-US"/>
    </w:rPr>
  </w:style>
  <w:style w:type="character" w:customStyle="1" w:styleId="BibliographyCar1">
    <w:name w:val="Bibliography Car1"/>
    <w:basedOn w:val="Policepardfaut"/>
    <w:link w:val="Bibliographie2"/>
    <w:rsid w:val="005D4A93"/>
    <w:rPr>
      <w:rFonts w:ascii="Arial" w:eastAsia="OTNEJMQuadraat" w:hAnsi="Arial" w:cs="Arial"/>
      <w:b/>
      <w:bCs/>
      <w:kern w:val="0"/>
      <w:lang w:val="en-US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5D4A93"/>
    <w:rPr>
      <w:color w:val="96607D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D4A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oyer</dc:creator>
  <cp:keywords/>
  <dc:description/>
  <cp:lastModifiedBy>CARMONA Adrien</cp:lastModifiedBy>
  <cp:revision>2</cp:revision>
  <dcterms:created xsi:type="dcterms:W3CDTF">2025-05-13T15:20:00Z</dcterms:created>
  <dcterms:modified xsi:type="dcterms:W3CDTF">2025-05-13T15:20:00Z</dcterms:modified>
</cp:coreProperties>
</file>